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C3B" w:rsidRPr="00673643" w:rsidRDefault="00282C3B" w:rsidP="00282C3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67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736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</w:t>
      </w:r>
      <w:proofErr w:type="gramEnd"/>
      <w:r w:rsidRPr="006736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bution of EAEC virulence </w:t>
      </w:r>
      <w:r w:rsidRPr="00673643">
        <w:rPr>
          <w:rFonts w:ascii="Times New Roman" w:hAnsi="Times New Roman" w:cs="Times New Roman"/>
          <w:color w:val="000000" w:themeColor="text1"/>
          <w:sz w:val="24"/>
          <w:szCs w:val="24"/>
        </w:rPr>
        <w:t>related markers among in diarrheal and control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6"/>
        <w:gridCol w:w="1216"/>
        <w:gridCol w:w="1016"/>
        <w:gridCol w:w="951"/>
        <w:gridCol w:w="896"/>
        <w:gridCol w:w="1963"/>
        <w:gridCol w:w="1261"/>
        <w:gridCol w:w="1247"/>
      </w:tblGrid>
      <w:tr w:rsidR="00282C3B" w:rsidRPr="00673643" w:rsidTr="006051D3">
        <w:tc>
          <w:tcPr>
            <w:tcW w:w="1051" w:type="dxa"/>
            <w:vMerge w:val="restart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EC factor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arrheal group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 group</w:t>
            </w:r>
          </w:p>
        </w:tc>
        <w:tc>
          <w:tcPr>
            <w:tcW w:w="976" w:type="dxa"/>
            <w:vMerge w:val="restart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n=171 (%)</w:t>
            </w:r>
          </w:p>
        </w:tc>
        <w:tc>
          <w:tcPr>
            <w:tcW w:w="924" w:type="dxa"/>
            <w:vMerge w:val="restart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818" w:type="dxa"/>
            <w:vMerge w:val="restart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[95% CI]</w:t>
            </w:r>
          </w:p>
        </w:tc>
        <w:tc>
          <w:tcPr>
            <w:tcW w:w="1379" w:type="dxa"/>
            <w:vMerge w:val="restart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Z-value</w:t>
            </w:r>
          </w:p>
        </w:tc>
        <w:tc>
          <w:tcPr>
            <w:tcW w:w="1307" w:type="dxa"/>
            <w:vMerge w:val="restart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</w:t>
            </w: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lue</w:t>
            </w: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82C3B" w:rsidRPr="00673643" w:rsidTr="006051D3">
        <w:tc>
          <w:tcPr>
            <w:tcW w:w="1051" w:type="dxa"/>
            <w:vMerge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(%) n=138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(%) n=33</w:t>
            </w:r>
          </w:p>
        </w:tc>
        <w:tc>
          <w:tcPr>
            <w:tcW w:w="976" w:type="dxa"/>
            <w:vMerge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4" w:type="dxa"/>
            <w:vMerge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8" w:type="dxa"/>
            <w:vMerge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9" w:type="dxa"/>
            <w:vMerge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7" w:type="dxa"/>
            <w:vMerge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t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 (87.6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90.9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958 to 2.5879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i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.8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.0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811 to 2.6408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ic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3.0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9.0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145 to 5.4279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 10.14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9.0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049 to 4.1810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t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14.5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9.0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722 to 6.0837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9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t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7.24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30.3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673 to 0.4800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2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6*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 (71.8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54.5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1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spacing w:before="166" w:after="16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07 to 4.6100</w:t>
            </w: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*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ap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61.6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48.4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937 to 3.6584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ai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16.4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24.2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368 to 1.4833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gg4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43.4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9.0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spacing w:before="166" w:after="16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02 to 26.4131</w:t>
            </w: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4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2*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gg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24.6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2.1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7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774 to 7.2267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517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292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afA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3.6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.0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080 to 3.1447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28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gg3A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 (5.07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0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031 to 14.3985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afc</w:t>
            </w:r>
            <w:proofErr w:type="spellEnd"/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7.9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.0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200 to 20.6282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61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 (69.5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66.6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959 to 1.4217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081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il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41.3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45.4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932 to 1.8137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p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 (52.8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45.4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288 to 2.8887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67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spy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36.2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2.12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1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spacing w:before="156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.3691 to 12.3940</w:t>
            </w:r>
          </w:p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*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mo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44.9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45.4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304 to 1.4911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21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hi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21.7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7.2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115 to 1.7616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282C3B" w:rsidRPr="00673643" w:rsidTr="006051D3">
        <w:tc>
          <w:tcPr>
            <w:tcW w:w="1051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ir</w:t>
            </w:r>
          </w:p>
        </w:tc>
        <w:tc>
          <w:tcPr>
            <w:tcW w:w="1133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20.)</w:t>
            </w:r>
          </w:p>
        </w:tc>
        <w:tc>
          <w:tcPr>
            <w:tcW w:w="98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12.12)</w:t>
            </w:r>
          </w:p>
        </w:tc>
        <w:tc>
          <w:tcPr>
            <w:tcW w:w="976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2</w:t>
            </w:r>
          </w:p>
        </w:tc>
        <w:tc>
          <w:tcPr>
            <w:tcW w:w="924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1818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993 to 5.6828</w:t>
            </w:r>
          </w:p>
        </w:tc>
        <w:tc>
          <w:tcPr>
            <w:tcW w:w="1379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8</w:t>
            </w:r>
          </w:p>
        </w:tc>
        <w:tc>
          <w:tcPr>
            <w:tcW w:w="1307" w:type="dxa"/>
          </w:tcPr>
          <w:p w:rsidR="00282C3B" w:rsidRPr="00673643" w:rsidRDefault="00282C3B" w:rsidP="006051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</w:tbl>
    <w:p w:rsidR="00282C3B" w:rsidRPr="00673643" w:rsidRDefault="00282C3B" w:rsidP="00282C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7364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t xml:space="preserve">*Statistically significant (P&lt;0.05) when virulence genes from diarrheal and control groups were compared. Data was analysed by using </w:t>
      </w:r>
      <w:r w:rsidRPr="006736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scher’s exact test.</w:t>
      </w:r>
    </w:p>
    <w:p w:rsidR="008F2112" w:rsidRDefault="008F2112">
      <w:bookmarkStart w:id="0" w:name="_GoBack"/>
      <w:bookmarkEnd w:id="0"/>
    </w:p>
    <w:sectPr w:rsidR="008F2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A15"/>
    <w:rsid w:val="00282C3B"/>
    <w:rsid w:val="005E3A15"/>
    <w:rsid w:val="008F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C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C3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C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C3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9-11T05:16:00Z</dcterms:created>
  <dcterms:modified xsi:type="dcterms:W3CDTF">2020-09-11T05:17:00Z</dcterms:modified>
</cp:coreProperties>
</file>